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CE5" w:rsidRDefault="00833CE5" w:rsidP="005F0444">
      <w:pPr>
        <w:widowControl/>
        <w:spacing w:line="480" w:lineRule="auto"/>
        <w:jc w:val="left"/>
        <w:rPr>
          <w:rFonts w:cs="Times New Roman"/>
          <w:b/>
          <w:sz w:val="22"/>
        </w:rPr>
      </w:pPr>
      <w:r w:rsidRPr="00833CE5">
        <w:rPr>
          <w:rFonts w:cs="Times New Roman"/>
          <w:b/>
          <w:sz w:val="22"/>
        </w:rPr>
        <w:t xml:space="preserve">S1 Table. </w:t>
      </w:r>
      <w:proofErr w:type="spellStart"/>
      <w:r w:rsidR="00A50447" w:rsidRPr="00B62B8F">
        <w:rPr>
          <w:rFonts w:cs="Times New Roman"/>
          <w:b/>
          <w:sz w:val="22"/>
        </w:rPr>
        <w:t>qPCR</w:t>
      </w:r>
      <w:proofErr w:type="spellEnd"/>
      <w:r w:rsidR="00A50447" w:rsidRPr="00833CE5">
        <w:rPr>
          <w:rFonts w:cs="Times New Roman"/>
          <w:b/>
          <w:sz w:val="22"/>
        </w:rPr>
        <w:t xml:space="preserve"> </w:t>
      </w:r>
      <w:r w:rsidR="00892585">
        <w:rPr>
          <w:rFonts w:cs="Times New Roman" w:hint="eastAsia"/>
          <w:b/>
          <w:sz w:val="22"/>
        </w:rPr>
        <w:t>p</w:t>
      </w:r>
      <w:r w:rsidRPr="00833CE5">
        <w:rPr>
          <w:rFonts w:cs="Times New Roman"/>
          <w:b/>
          <w:sz w:val="22"/>
        </w:rPr>
        <w:t>rimers used in this study</w:t>
      </w:r>
    </w:p>
    <w:p w:rsidR="00153861" w:rsidRPr="00B62B8F" w:rsidRDefault="00153861" w:rsidP="005F0444">
      <w:pPr>
        <w:widowControl/>
        <w:spacing w:line="480" w:lineRule="auto"/>
        <w:jc w:val="left"/>
        <w:rPr>
          <w:rFonts w:cs="Times New Roman"/>
          <w:b/>
          <w:sz w:val="22"/>
        </w:rPr>
      </w:pPr>
      <w:proofErr w:type="spellStart"/>
      <w:r w:rsidRPr="00B62B8F">
        <w:rPr>
          <w:rFonts w:cs="Times New Roman"/>
          <w:b/>
          <w:sz w:val="22"/>
        </w:rPr>
        <w:t>qPCR</w:t>
      </w:r>
      <w:proofErr w:type="spellEnd"/>
      <w:r w:rsidRPr="00B62B8F">
        <w:rPr>
          <w:rFonts w:cs="Times New Roman"/>
          <w:b/>
          <w:sz w:val="22"/>
        </w:rPr>
        <w:t xml:space="preserve"> primers</w:t>
      </w: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418"/>
        <w:gridCol w:w="2268"/>
        <w:gridCol w:w="3544"/>
        <w:gridCol w:w="1134"/>
      </w:tblGrid>
      <w:tr w:rsidR="00B62B8F" w:rsidRPr="00921EC5" w:rsidTr="004A385A">
        <w:trPr>
          <w:trHeight w:val="27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62B8F" w:rsidRPr="00921EC5" w:rsidRDefault="00B62B8F" w:rsidP="00BA03BE">
            <w:pPr>
              <w:widowControl/>
              <w:jc w:val="left"/>
              <w:rPr>
                <w:rFonts w:eastAsia="宋体" w:cs="Times New Roman"/>
                <w:b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2268" w:type="dxa"/>
          </w:tcPr>
          <w:p w:rsidR="00B62B8F" w:rsidRPr="00921EC5" w:rsidRDefault="00B62B8F" w:rsidP="00BA03BE">
            <w:pPr>
              <w:widowControl/>
              <w:jc w:val="left"/>
              <w:rPr>
                <w:rFonts w:eastAsia="宋体" w:cs="Times New Roman"/>
                <w:b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b/>
                <w:kern w:val="0"/>
                <w:sz w:val="20"/>
                <w:szCs w:val="20"/>
              </w:rPr>
              <w:t>Purpose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B62B8F" w:rsidRPr="00921EC5" w:rsidRDefault="00B62B8F" w:rsidP="00BA03BE">
            <w:pPr>
              <w:widowControl/>
              <w:jc w:val="left"/>
              <w:rPr>
                <w:rFonts w:eastAsia="宋体" w:cs="Times New Roman"/>
                <w:b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b/>
                <w:kern w:val="0"/>
                <w:sz w:val="20"/>
                <w:szCs w:val="20"/>
              </w:rPr>
              <w:t>Sequence(5'-3'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2B8F" w:rsidRPr="00921EC5" w:rsidRDefault="00B62B8F" w:rsidP="00B62B8F">
            <w:pPr>
              <w:jc w:val="left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921E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B62B8F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62B8F" w:rsidRPr="00921EC5" w:rsidRDefault="00B62B8F" w:rsidP="00BA03BE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>β-</w:t>
            </w:r>
            <w:proofErr w:type="spellStart"/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>actin</w:t>
            </w:r>
            <w:proofErr w:type="spellEnd"/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FP</w:t>
            </w:r>
          </w:p>
        </w:tc>
        <w:tc>
          <w:tcPr>
            <w:tcW w:w="2268" w:type="dxa"/>
          </w:tcPr>
          <w:p w:rsidR="00B62B8F" w:rsidRPr="00921EC5" w:rsidRDefault="00B62B8F" w:rsidP="00BA03BE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 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>β-</w:t>
            </w:r>
            <w:proofErr w:type="spellStart"/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B62B8F" w:rsidRPr="00921EC5" w:rsidRDefault="00B62B8F" w:rsidP="00BA03BE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CCACACCCGCCACCAGTT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2B8F" w:rsidRPr="00921EC5" w:rsidRDefault="00921EC5" w:rsidP="00BA03BE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[1]</w:t>
            </w:r>
          </w:p>
        </w:tc>
      </w:tr>
      <w:tr w:rsidR="00B62B8F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62B8F" w:rsidRPr="00921EC5" w:rsidRDefault="00B62B8F" w:rsidP="00B62B8F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>β-</w:t>
            </w:r>
            <w:proofErr w:type="spellStart"/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>actin</w:t>
            </w:r>
            <w:proofErr w:type="spellEnd"/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RP</w:t>
            </w:r>
          </w:p>
        </w:tc>
        <w:tc>
          <w:tcPr>
            <w:tcW w:w="2268" w:type="dxa"/>
          </w:tcPr>
          <w:p w:rsidR="00B62B8F" w:rsidRPr="00921EC5" w:rsidRDefault="00B62B8F" w:rsidP="00BA03BE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>β-</w:t>
            </w:r>
            <w:proofErr w:type="spellStart"/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B62B8F" w:rsidRPr="00921EC5" w:rsidRDefault="00B62B8F" w:rsidP="00BA03BE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ACAGCCCGGGGAGCATCG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2B8F" w:rsidRPr="00921EC5" w:rsidRDefault="00921EC5" w:rsidP="00BA03BE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[1]</w:t>
            </w:r>
          </w:p>
        </w:tc>
      </w:tr>
      <w:tr w:rsidR="00B62B8F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62B8F" w:rsidRPr="00921EC5" w:rsidRDefault="00B62B8F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IL-6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FP</w:t>
            </w:r>
          </w:p>
        </w:tc>
        <w:tc>
          <w:tcPr>
            <w:tcW w:w="2268" w:type="dxa"/>
          </w:tcPr>
          <w:p w:rsidR="00B62B8F" w:rsidRPr="00921EC5" w:rsidRDefault="00B62B8F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IL-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B62B8F" w:rsidRPr="00921EC5" w:rsidRDefault="00921EC5" w:rsidP="00BA03BE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ACAACCACGGCCTTCCCT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2B8F" w:rsidRPr="00921EC5" w:rsidRDefault="004C2D35" w:rsidP="004C2D35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[2]</w:t>
            </w:r>
          </w:p>
        </w:tc>
      </w:tr>
      <w:tr w:rsidR="00B62B8F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62B8F" w:rsidRPr="00921EC5" w:rsidRDefault="00B62B8F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 xml:space="preserve">IL-6 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RP</w:t>
            </w:r>
          </w:p>
        </w:tc>
        <w:tc>
          <w:tcPr>
            <w:tcW w:w="2268" w:type="dxa"/>
          </w:tcPr>
          <w:p w:rsidR="00B62B8F" w:rsidRPr="00921EC5" w:rsidRDefault="00B62B8F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IL-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B62B8F" w:rsidRPr="00921EC5" w:rsidRDefault="00921EC5" w:rsidP="00BA03BE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CATTTCCACGATTTCCCA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2B8F" w:rsidRPr="00921EC5" w:rsidRDefault="004C2D35" w:rsidP="004C2D35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[2]</w:t>
            </w:r>
          </w:p>
        </w:tc>
      </w:tr>
      <w:tr w:rsidR="004C2D35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C2D35" w:rsidRPr="00921EC5" w:rsidRDefault="004C2D35" w:rsidP="00A53FC0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IL-1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>β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FP</w:t>
            </w:r>
          </w:p>
        </w:tc>
        <w:tc>
          <w:tcPr>
            <w:tcW w:w="2268" w:type="dxa"/>
          </w:tcPr>
          <w:p w:rsidR="004C2D35" w:rsidRPr="00921EC5" w:rsidRDefault="004C2D35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IL-1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>β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4C2D35" w:rsidRPr="00921EC5" w:rsidRDefault="004C2D35" w:rsidP="00BA03BE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4C2D35">
              <w:rPr>
                <w:rFonts w:eastAsia="宋体" w:cs="Times New Roman"/>
                <w:kern w:val="0"/>
                <w:sz w:val="20"/>
                <w:szCs w:val="20"/>
              </w:rPr>
              <w:t>ACCTTCCAGGATGAGGACAT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2D35" w:rsidRPr="00921EC5" w:rsidRDefault="004C2D35" w:rsidP="004C2D35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[2]</w:t>
            </w:r>
          </w:p>
        </w:tc>
      </w:tr>
      <w:tr w:rsidR="004C2D35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C2D35" w:rsidRPr="00921EC5" w:rsidRDefault="004C2D35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IL-1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>β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RP</w:t>
            </w:r>
          </w:p>
        </w:tc>
        <w:tc>
          <w:tcPr>
            <w:tcW w:w="2268" w:type="dxa"/>
          </w:tcPr>
          <w:p w:rsidR="004C2D35" w:rsidRPr="00921EC5" w:rsidRDefault="004C2D35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IL-1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>β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4C2D35" w:rsidRPr="00921EC5" w:rsidRDefault="004C2D35" w:rsidP="00BA03BE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AACGTCACACACCAGCAGGT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2D35" w:rsidRPr="00921EC5" w:rsidRDefault="004C2D35" w:rsidP="004C2D35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[2]</w:t>
            </w:r>
          </w:p>
        </w:tc>
      </w:tr>
      <w:tr w:rsidR="004C2D35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C2D35" w:rsidRPr="00921EC5" w:rsidRDefault="004C2D35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TNF-</w:t>
            </w:r>
            <w:r w:rsidRPr="00921EC5">
              <w:rPr>
                <w:rFonts w:cs="Times New Roman"/>
                <w:i/>
                <w:color w:val="000000" w:themeColor="text1"/>
                <w:sz w:val="20"/>
                <w:szCs w:val="20"/>
              </w:rPr>
              <w:t>α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FP</w:t>
            </w:r>
          </w:p>
        </w:tc>
        <w:tc>
          <w:tcPr>
            <w:tcW w:w="2268" w:type="dxa"/>
          </w:tcPr>
          <w:p w:rsidR="004C2D35" w:rsidRPr="00921EC5" w:rsidRDefault="004C2D35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TNF-</w:t>
            </w:r>
            <w:r w:rsidRPr="00921EC5">
              <w:rPr>
                <w:rFonts w:cs="Times New Roman"/>
                <w:i/>
                <w:color w:val="000000" w:themeColor="text1"/>
                <w:sz w:val="20"/>
                <w:szCs w:val="20"/>
              </w:rPr>
              <w:t>α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4C2D35" w:rsidRPr="00921EC5" w:rsidRDefault="004C2D35" w:rsidP="00B35ED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GCCACCACGCTCTTCTGT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2D35" w:rsidRPr="00921EC5" w:rsidRDefault="004C2D35" w:rsidP="004C2D35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[2]</w:t>
            </w:r>
          </w:p>
        </w:tc>
      </w:tr>
      <w:tr w:rsidR="004C2D35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C2D35" w:rsidRPr="00921EC5" w:rsidRDefault="004C2D35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TNF-</w:t>
            </w:r>
            <w:r w:rsidRPr="00921EC5">
              <w:rPr>
                <w:rFonts w:cs="Times New Roman"/>
                <w:i/>
                <w:color w:val="000000" w:themeColor="text1"/>
                <w:sz w:val="20"/>
                <w:szCs w:val="20"/>
              </w:rPr>
              <w:t>α</w:t>
            </w:r>
            <w:r w:rsidRPr="00921EC5">
              <w:rPr>
                <w:rFonts w:cs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RP</w:t>
            </w:r>
          </w:p>
        </w:tc>
        <w:tc>
          <w:tcPr>
            <w:tcW w:w="2268" w:type="dxa"/>
          </w:tcPr>
          <w:p w:rsidR="004C2D35" w:rsidRPr="00921EC5" w:rsidRDefault="004C2D35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TNF-</w:t>
            </w:r>
            <w:r w:rsidRPr="00921EC5">
              <w:rPr>
                <w:rFonts w:cs="Times New Roman"/>
                <w:i/>
                <w:color w:val="000000" w:themeColor="text1"/>
                <w:sz w:val="20"/>
                <w:szCs w:val="20"/>
              </w:rPr>
              <w:t>α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4C2D35" w:rsidRPr="00921EC5" w:rsidRDefault="004C2D35" w:rsidP="00B35ED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GAGGGTCTGGGCCATAGA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2D35" w:rsidRPr="00921EC5" w:rsidRDefault="004C2D35" w:rsidP="004C2D35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[2]</w:t>
            </w:r>
          </w:p>
        </w:tc>
      </w:tr>
      <w:tr w:rsidR="00A53FC0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A53FC0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IL-10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FP</w:t>
            </w:r>
          </w:p>
        </w:tc>
        <w:tc>
          <w:tcPr>
            <w:tcW w:w="2268" w:type="dxa"/>
          </w:tcPr>
          <w:p w:rsidR="00A53FC0" w:rsidRPr="00921EC5" w:rsidRDefault="00A53FC0" w:rsidP="00A53FC0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IL-1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B35ED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GGGTGAGAAGCTGAAGACC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A53FC0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A53FC0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 xml:space="preserve">IL-10 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RP</w:t>
            </w:r>
          </w:p>
        </w:tc>
        <w:tc>
          <w:tcPr>
            <w:tcW w:w="2268" w:type="dxa"/>
          </w:tcPr>
          <w:p w:rsidR="00A53FC0" w:rsidRPr="00921EC5" w:rsidRDefault="00A53FC0" w:rsidP="00A53FC0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IL-1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B35ED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CCTGCTCCACTGCCTTGC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A53FC0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proofErr w:type="spellStart"/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Ngal</w:t>
            </w:r>
            <w:proofErr w:type="spellEnd"/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FP</w:t>
            </w:r>
          </w:p>
        </w:tc>
        <w:tc>
          <w:tcPr>
            <w:tcW w:w="2268" w:type="dxa"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Ngal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53FC0" w:rsidRPr="00921EC5" w:rsidRDefault="00921EC5" w:rsidP="00B35ED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GATGCGCAGAGACCCAA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A53FC0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proofErr w:type="spellStart"/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Ngal</w:t>
            </w:r>
            <w:proofErr w:type="spellEnd"/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RP</w:t>
            </w:r>
          </w:p>
        </w:tc>
        <w:tc>
          <w:tcPr>
            <w:tcW w:w="2268" w:type="dxa"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Ngal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53FC0" w:rsidRPr="00921EC5" w:rsidRDefault="00921EC5" w:rsidP="00B35ED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CTGGCAACAGGAAAGATG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3FC0" w:rsidRPr="00921EC5" w:rsidRDefault="004C2D35" w:rsidP="004C2D35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A53FC0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Kim1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FP</w:t>
            </w:r>
          </w:p>
        </w:tc>
        <w:tc>
          <w:tcPr>
            <w:tcW w:w="2268" w:type="dxa"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Kim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B35ED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ACATATCGTGGAATCACAACG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3FC0" w:rsidRPr="00921EC5" w:rsidRDefault="004C2D35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[3]</w:t>
            </w:r>
          </w:p>
        </w:tc>
      </w:tr>
      <w:tr w:rsidR="00A53FC0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 xml:space="preserve">Kim1 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RP</w:t>
            </w:r>
          </w:p>
        </w:tc>
        <w:tc>
          <w:tcPr>
            <w:tcW w:w="2268" w:type="dxa"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Kim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ACAAGCAGAAGATGGGCAT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3FC0" w:rsidRPr="00921EC5" w:rsidRDefault="004C2D35" w:rsidP="00BA03BE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kern w:val="0"/>
                <w:sz w:val="20"/>
                <w:szCs w:val="20"/>
              </w:rPr>
              <w:t>[3]</w:t>
            </w:r>
          </w:p>
        </w:tc>
      </w:tr>
      <w:tr w:rsidR="00A53FC0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Icam1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FP</w:t>
            </w:r>
          </w:p>
        </w:tc>
        <w:tc>
          <w:tcPr>
            <w:tcW w:w="2268" w:type="dxa"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Icam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53FC0" w:rsidRPr="00921EC5" w:rsidRDefault="00921EC5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CCCCGCAGGTCCAAT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A53FC0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Icam1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RP</w:t>
            </w:r>
          </w:p>
        </w:tc>
        <w:tc>
          <w:tcPr>
            <w:tcW w:w="2268" w:type="dxa"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Icam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53FC0" w:rsidRPr="00921EC5" w:rsidRDefault="00921EC5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CAGAGCGGCAGAGCAAA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A53FC0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A53FC0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P-</w:t>
            </w:r>
            <w:proofErr w:type="spellStart"/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Selectin</w:t>
            </w:r>
            <w:proofErr w:type="spellEnd"/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FP</w:t>
            </w:r>
          </w:p>
        </w:tc>
        <w:tc>
          <w:tcPr>
            <w:tcW w:w="2268" w:type="dxa"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P-</w:t>
            </w:r>
            <w:proofErr w:type="spellStart"/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Selectin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53FC0" w:rsidRPr="00921EC5" w:rsidRDefault="00921EC5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GGGCTCCTCCCGAATG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A53FC0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P-</w:t>
            </w:r>
            <w:proofErr w:type="spellStart"/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Selectin</w:t>
            </w:r>
            <w:proofErr w:type="spellEnd"/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RP</w:t>
            </w:r>
          </w:p>
        </w:tc>
        <w:tc>
          <w:tcPr>
            <w:tcW w:w="2268" w:type="dxa"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P-</w:t>
            </w:r>
            <w:proofErr w:type="spellStart"/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Selectin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53FC0" w:rsidRPr="00921EC5" w:rsidRDefault="00921EC5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GCTGAACGCAGGTCATG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A53FC0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Ly6g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FP</w:t>
            </w:r>
          </w:p>
        </w:tc>
        <w:tc>
          <w:tcPr>
            <w:tcW w:w="2268" w:type="dxa"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Ly6g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CTTCCCATCTGCCCCACT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A53FC0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Ly6g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RP</w:t>
            </w:r>
          </w:p>
        </w:tc>
        <w:tc>
          <w:tcPr>
            <w:tcW w:w="2268" w:type="dxa"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Ly6g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CTTCCCATCTGCCCCACT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A53FC0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S100a8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FP</w:t>
            </w:r>
          </w:p>
        </w:tc>
        <w:tc>
          <w:tcPr>
            <w:tcW w:w="2268" w:type="dxa"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S100a8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GGAAATCACCATGCCCTCT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A53FC0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S100a8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RP</w:t>
            </w:r>
          </w:p>
        </w:tc>
        <w:tc>
          <w:tcPr>
            <w:tcW w:w="2268" w:type="dxa"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S100a8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CCTTGTGGCTGTCTTTGTG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3FC0" w:rsidRPr="00921EC5" w:rsidRDefault="00A53FC0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3490A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3490A" w:rsidRPr="00921EC5" w:rsidRDefault="00E3490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proofErr w:type="spellStart"/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Mpo</w:t>
            </w:r>
            <w:proofErr w:type="spellEnd"/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FP</w:t>
            </w:r>
          </w:p>
        </w:tc>
        <w:tc>
          <w:tcPr>
            <w:tcW w:w="2268" w:type="dxa"/>
          </w:tcPr>
          <w:p w:rsidR="00E3490A" w:rsidRPr="00921EC5" w:rsidRDefault="00E3490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Mpo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3490A" w:rsidRPr="00921EC5" w:rsidRDefault="00E3490A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GAGAGTCGTGTTGGAAGGTG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3490A" w:rsidRPr="00921EC5" w:rsidRDefault="00E3490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3490A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3490A" w:rsidRPr="00921EC5" w:rsidRDefault="00E3490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proofErr w:type="spellStart"/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Mpo</w:t>
            </w:r>
            <w:proofErr w:type="spellEnd"/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RP</w:t>
            </w:r>
          </w:p>
        </w:tc>
        <w:tc>
          <w:tcPr>
            <w:tcW w:w="2268" w:type="dxa"/>
          </w:tcPr>
          <w:p w:rsidR="00E3490A" w:rsidRPr="00921EC5" w:rsidRDefault="00E3490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Mpo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3490A" w:rsidRPr="00921EC5" w:rsidRDefault="00E3490A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TGCTCAAATAGTCGCTCC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3490A" w:rsidRPr="00921EC5" w:rsidRDefault="00E3490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3490A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3490A" w:rsidRPr="00921EC5" w:rsidRDefault="00E3490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 xml:space="preserve">CXCL-1 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FP</w:t>
            </w:r>
          </w:p>
        </w:tc>
        <w:tc>
          <w:tcPr>
            <w:tcW w:w="2268" w:type="dxa"/>
          </w:tcPr>
          <w:p w:rsidR="00E3490A" w:rsidRPr="00921EC5" w:rsidRDefault="00E3490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CXCL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3490A" w:rsidRPr="00921EC5" w:rsidRDefault="00E3490A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TGGCTGGGATTCACCTCAAGAA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3490A" w:rsidRPr="00921EC5" w:rsidRDefault="00E3490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3490A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3490A" w:rsidRPr="00921EC5" w:rsidRDefault="00E3490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CXCL-1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RP</w:t>
            </w:r>
          </w:p>
        </w:tc>
        <w:tc>
          <w:tcPr>
            <w:tcW w:w="2268" w:type="dxa"/>
          </w:tcPr>
          <w:p w:rsidR="00E3490A" w:rsidRPr="00921EC5" w:rsidRDefault="00E3490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CXCL-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3490A" w:rsidRPr="00921EC5" w:rsidRDefault="00E3490A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TGTGGCTATGACTTCGGTTTGGG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3490A" w:rsidRPr="00921EC5" w:rsidRDefault="00E3490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3490A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E3490A" w:rsidRPr="00921EC5" w:rsidRDefault="00E3490A" w:rsidP="00E3490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 xml:space="preserve">CXCL-2 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FP</w:t>
            </w:r>
          </w:p>
        </w:tc>
        <w:tc>
          <w:tcPr>
            <w:tcW w:w="2268" w:type="dxa"/>
          </w:tcPr>
          <w:p w:rsidR="00E3490A" w:rsidRPr="00921EC5" w:rsidRDefault="00E3490A" w:rsidP="00E3490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CXCL-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E3490A" w:rsidRPr="00921EC5" w:rsidRDefault="00E3490A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GTGAACTGCGCTGTCAATG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3490A" w:rsidRPr="00921EC5" w:rsidRDefault="00E3490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3490A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E3490A" w:rsidRPr="00921EC5" w:rsidRDefault="00E3490A" w:rsidP="00E3490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CXCL-2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RP</w:t>
            </w:r>
          </w:p>
        </w:tc>
        <w:tc>
          <w:tcPr>
            <w:tcW w:w="2268" w:type="dxa"/>
          </w:tcPr>
          <w:p w:rsidR="00E3490A" w:rsidRPr="00921EC5" w:rsidRDefault="00E3490A" w:rsidP="00E3490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CXCL-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E3490A" w:rsidRPr="00921EC5" w:rsidRDefault="00E3490A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GCTTCAGGGTCAAGGCAAA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3490A" w:rsidRPr="00921EC5" w:rsidRDefault="00E3490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3490A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E3490A" w:rsidRPr="00921EC5" w:rsidRDefault="00E3490A" w:rsidP="00E3490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IL-2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FP</w:t>
            </w:r>
          </w:p>
        </w:tc>
        <w:tc>
          <w:tcPr>
            <w:tcW w:w="2268" w:type="dxa"/>
          </w:tcPr>
          <w:p w:rsidR="00E3490A" w:rsidRPr="00921EC5" w:rsidRDefault="00E3490A" w:rsidP="00E3490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IL-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E3490A" w:rsidRPr="00921EC5" w:rsidRDefault="00E3490A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CTGGAGCAGCTGTTGATGG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3490A" w:rsidRPr="00921EC5" w:rsidRDefault="00E3490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3490A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E3490A" w:rsidRPr="00921EC5" w:rsidRDefault="00E3490A" w:rsidP="00E3490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 xml:space="preserve">IL-2 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RP</w:t>
            </w:r>
          </w:p>
        </w:tc>
        <w:tc>
          <w:tcPr>
            <w:tcW w:w="2268" w:type="dxa"/>
          </w:tcPr>
          <w:p w:rsidR="00E3490A" w:rsidRPr="00921EC5" w:rsidRDefault="00E3490A" w:rsidP="00E3490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IL-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E3490A" w:rsidRPr="00921EC5" w:rsidRDefault="00E3490A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TCAAATCCAGAACATGCCG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3490A" w:rsidRPr="00921EC5" w:rsidRDefault="00E3490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873433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873433" w:rsidRPr="00921EC5" w:rsidRDefault="00873433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Ccl2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FP</w:t>
            </w:r>
          </w:p>
        </w:tc>
        <w:tc>
          <w:tcPr>
            <w:tcW w:w="2268" w:type="dxa"/>
          </w:tcPr>
          <w:p w:rsidR="00873433" w:rsidRPr="00921EC5" w:rsidRDefault="00873433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Ccl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873433" w:rsidRPr="00921EC5" w:rsidRDefault="00873433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TTGGGATCATCTTGCTGGT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73433" w:rsidRPr="00921EC5" w:rsidRDefault="00873433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873433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873433" w:rsidRPr="00921EC5" w:rsidRDefault="00873433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 xml:space="preserve">Ccl2 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RP</w:t>
            </w:r>
          </w:p>
        </w:tc>
        <w:tc>
          <w:tcPr>
            <w:tcW w:w="2268" w:type="dxa"/>
          </w:tcPr>
          <w:p w:rsidR="00873433" w:rsidRPr="00921EC5" w:rsidRDefault="00873433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Ccl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873433" w:rsidRPr="00921EC5" w:rsidRDefault="00873433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TCTGGGCCTGCTGTTCAC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73433" w:rsidRPr="00921EC5" w:rsidRDefault="00873433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873433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873433" w:rsidRPr="00921EC5" w:rsidRDefault="00873433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IL-12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a FP</w:t>
            </w:r>
          </w:p>
        </w:tc>
        <w:tc>
          <w:tcPr>
            <w:tcW w:w="2268" w:type="dxa"/>
          </w:tcPr>
          <w:p w:rsidR="00873433" w:rsidRPr="00921EC5" w:rsidRDefault="00873433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IL-12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a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873433" w:rsidRPr="00921EC5" w:rsidRDefault="00873433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AAGCTCTGCATCCTGCTTCA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73433" w:rsidRPr="00921EC5" w:rsidRDefault="00873433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873433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873433" w:rsidRPr="00921EC5" w:rsidRDefault="00873433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IL-12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a RP</w:t>
            </w:r>
          </w:p>
        </w:tc>
        <w:tc>
          <w:tcPr>
            <w:tcW w:w="2268" w:type="dxa"/>
          </w:tcPr>
          <w:p w:rsidR="00873433" w:rsidRPr="00921EC5" w:rsidRDefault="00873433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IL-12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a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873433" w:rsidRPr="00921EC5" w:rsidRDefault="00873433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GATAGCCCATCACCCTGTTG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73433" w:rsidRPr="00921EC5" w:rsidRDefault="00873433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F970CD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F970CD" w:rsidRPr="00921EC5" w:rsidRDefault="00F970CD" w:rsidP="00F51CF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C</w:t>
            </w:r>
            <w:r w:rsidR="00F51CFA"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at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FP</w:t>
            </w:r>
          </w:p>
        </w:tc>
        <w:tc>
          <w:tcPr>
            <w:tcW w:w="2268" w:type="dxa"/>
          </w:tcPr>
          <w:p w:rsidR="00F970CD" w:rsidRPr="00921EC5" w:rsidRDefault="00F970CD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 w:rsidR="00F51CFA"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Cat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F970CD" w:rsidRPr="00921EC5" w:rsidRDefault="00F970CD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GCTGAGAAGCCTAAGAACGCAA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70CD" w:rsidRPr="00921EC5" w:rsidRDefault="00F970CD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F970CD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F970CD" w:rsidRPr="00921EC5" w:rsidRDefault="00F51CF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Cat</w:t>
            </w:r>
            <w:r w:rsidR="00F970CD"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="00F970CD"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RP</w:t>
            </w:r>
          </w:p>
        </w:tc>
        <w:tc>
          <w:tcPr>
            <w:tcW w:w="2268" w:type="dxa"/>
          </w:tcPr>
          <w:p w:rsidR="00F970CD" w:rsidRPr="00921EC5" w:rsidRDefault="00F970CD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</w:t>
            </w:r>
            <w:r w:rsidR="00F51CFA"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Cat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F970CD" w:rsidRPr="00921EC5" w:rsidRDefault="00F970CD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CCCTTCGCAGCCATGT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70CD" w:rsidRPr="00921EC5" w:rsidRDefault="00F970CD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F51CFA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F51CFA" w:rsidRPr="00921EC5" w:rsidRDefault="00F51CF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 xml:space="preserve">Sod2 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FP</w:t>
            </w:r>
          </w:p>
        </w:tc>
        <w:tc>
          <w:tcPr>
            <w:tcW w:w="2268" w:type="dxa"/>
          </w:tcPr>
          <w:p w:rsidR="00F51CFA" w:rsidRPr="00921EC5" w:rsidRDefault="00F51CF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Sod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F51CFA" w:rsidRPr="00921EC5" w:rsidRDefault="00F51CFA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CCTGCTCTAATCAGGACCCAT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51CFA" w:rsidRPr="00921EC5" w:rsidRDefault="00F51CF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F51CFA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F51CFA" w:rsidRPr="00921EC5" w:rsidRDefault="00F51CF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lastRenderedPageBreak/>
              <w:t xml:space="preserve">Sod2 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RP</w:t>
            </w:r>
          </w:p>
        </w:tc>
        <w:tc>
          <w:tcPr>
            <w:tcW w:w="2268" w:type="dxa"/>
          </w:tcPr>
          <w:p w:rsidR="00F51CFA" w:rsidRPr="00921EC5" w:rsidRDefault="00F51CF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Sod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F51CFA" w:rsidRPr="00921EC5" w:rsidRDefault="00F51CFA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CGTGCTCCCACACGTCAA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51CFA" w:rsidRPr="00921EC5" w:rsidRDefault="00F51CF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F51CFA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F51CFA" w:rsidRPr="00921EC5" w:rsidRDefault="00F51CF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 xml:space="preserve">Nox4 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FP</w:t>
            </w:r>
          </w:p>
        </w:tc>
        <w:tc>
          <w:tcPr>
            <w:tcW w:w="2268" w:type="dxa"/>
          </w:tcPr>
          <w:p w:rsidR="00F51CFA" w:rsidRPr="00921EC5" w:rsidRDefault="00F51CF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Nox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F51CFA" w:rsidRPr="00921EC5" w:rsidRDefault="00F51CFA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AGCATCTGCATCTGTCCTGAA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51CFA" w:rsidRPr="00921EC5" w:rsidRDefault="00F51CF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F51CFA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F51CFA" w:rsidRPr="00921EC5" w:rsidRDefault="00F51CF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 xml:space="preserve">Nox4 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RP</w:t>
            </w:r>
          </w:p>
        </w:tc>
        <w:tc>
          <w:tcPr>
            <w:tcW w:w="2268" w:type="dxa"/>
          </w:tcPr>
          <w:p w:rsidR="00F51CFA" w:rsidRPr="00921EC5" w:rsidRDefault="00F51CF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Nox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F51CFA" w:rsidRPr="00921EC5" w:rsidRDefault="00F51CFA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CCTGCTAGGGACCTTCTGTG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51CFA" w:rsidRPr="00921EC5" w:rsidRDefault="00F51CF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4A385A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4A385A" w:rsidRPr="00921EC5" w:rsidRDefault="004A385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 xml:space="preserve">Mmp8 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FP</w:t>
            </w:r>
          </w:p>
        </w:tc>
        <w:tc>
          <w:tcPr>
            <w:tcW w:w="2268" w:type="dxa"/>
          </w:tcPr>
          <w:p w:rsidR="004A385A" w:rsidRPr="00921EC5" w:rsidRDefault="004A385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Mmp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4A385A" w:rsidRPr="00921EC5" w:rsidRDefault="004A385A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CACACTCCGTGGGGAGATT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385A" w:rsidRPr="00921EC5" w:rsidRDefault="004A385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4A385A" w:rsidRPr="00921EC5" w:rsidTr="004A385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4A385A" w:rsidRPr="00921EC5" w:rsidRDefault="004A385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 xml:space="preserve">Mmp8 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>RP</w:t>
            </w:r>
          </w:p>
        </w:tc>
        <w:tc>
          <w:tcPr>
            <w:tcW w:w="2268" w:type="dxa"/>
          </w:tcPr>
          <w:p w:rsidR="004A385A" w:rsidRPr="00921EC5" w:rsidRDefault="004A385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qPCR</w:t>
            </w:r>
            <w:proofErr w:type="spellEnd"/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 xml:space="preserve"> of</w:t>
            </w:r>
            <w:r w:rsidRPr="00921EC5">
              <w:rPr>
                <w:rFonts w:eastAsia="宋体" w:cs="Times New Roman" w:hint="eastAsia"/>
                <w:kern w:val="0"/>
                <w:sz w:val="20"/>
                <w:szCs w:val="20"/>
              </w:rPr>
              <w:t xml:space="preserve"> </w:t>
            </w:r>
            <w:r w:rsidRPr="00921EC5">
              <w:rPr>
                <w:rFonts w:eastAsia="宋体" w:cs="Times New Roman" w:hint="eastAsia"/>
                <w:i/>
                <w:kern w:val="0"/>
                <w:sz w:val="20"/>
                <w:szCs w:val="20"/>
              </w:rPr>
              <w:t>Mmp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4A385A" w:rsidRPr="00921EC5" w:rsidRDefault="004A385A" w:rsidP="00BA03BE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1EC5">
              <w:rPr>
                <w:rFonts w:cs="Times New Roman"/>
                <w:color w:val="000000" w:themeColor="text1"/>
                <w:sz w:val="20"/>
                <w:szCs w:val="20"/>
              </w:rPr>
              <w:t>CCTGAAGACCGTTGGGTAG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385A" w:rsidRPr="00921EC5" w:rsidRDefault="004A385A" w:rsidP="00E46B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921EC5">
              <w:rPr>
                <w:rFonts w:eastAsia="宋体" w:cs="Times New Roman"/>
                <w:kern w:val="0"/>
                <w:sz w:val="20"/>
                <w:szCs w:val="20"/>
              </w:rPr>
              <w:t>this study</w:t>
            </w:r>
          </w:p>
        </w:tc>
      </w:tr>
    </w:tbl>
    <w:p w:rsidR="00C37A0C" w:rsidRDefault="00B62B8F">
      <w:pPr>
        <w:rPr>
          <w:sz w:val="22"/>
        </w:rPr>
      </w:pPr>
      <w:r w:rsidRPr="00B62B8F">
        <w:rPr>
          <w:sz w:val="22"/>
        </w:rPr>
        <w:t>FP = forward prime</w:t>
      </w:r>
      <w:r>
        <w:rPr>
          <w:rFonts w:hint="eastAsia"/>
          <w:sz w:val="22"/>
        </w:rPr>
        <w:t>r</w:t>
      </w:r>
    </w:p>
    <w:p w:rsidR="00B62B8F" w:rsidRDefault="00B62B8F">
      <w:pPr>
        <w:rPr>
          <w:sz w:val="22"/>
        </w:rPr>
      </w:pPr>
      <w:r w:rsidRPr="00B62B8F">
        <w:rPr>
          <w:sz w:val="22"/>
        </w:rPr>
        <w:t>RP = reverse primer</w:t>
      </w:r>
    </w:p>
    <w:p w:rsidR="004C2D35" w:rsidRDefault="004C2D35">
      <w:pPr>
        <w:rPr>
          <w:sz w:val="22"/>
        </w:rPr>
      </w:pPr>
    </w:p>
    <w:p w:rsidR="004C2D35" w:rsidRDefault="004C2D35">
      <w:pPr>
        <w:rPr>
          <w:sz w:val="22"/>
        </w:rPr>
      </w:pPr>
      <w:r w:rsidRPr="004C2D35">
        <w:rPr>
          <w:sz w:val="22"/>
        </w:rPr>
        <w:t>References:</w:t>
      </w:r>
    </w:p>
    <w:p w:rsidR="004C2D35" w:rsidRPr="00CD73CF" w:rsidRDefault="004C2D35" w:rsidP="00CD73CF">
      <w:pPr>
        <w:spacing w:line="360" w:lineRule="auto"/>
        <w:ind w:left="220" w:hangingChars="100" w:hanging="220"/>
        <w:rPr>
          <w:rFonts w:eastAsia="宋体" w:cs="Times New Roman"/>
          <w:bCs/>
          <w:sz w:val="22"/>
        </w:rPr>
      </w:pPr>
      <w:r w:rsidRPr="00CD73CF">
        <w:rPr>
          <w:rFonts w:eastAsia="宋体" w:cs="Times New Roman" w:hint="eastAsia"/>
          <w:bCs/>
          <w:sz w:val="22"/>
        </w:rPr>
        <w:t>[1]</w:t>
      </w:r>
      <w:r w:rsidRPr="00CD73CF">
        <w:rPr>
          <w:rFonts w:eastAsia="宋体" w:cs="Times New Roman"/>
          <w:bCs/>
          <w:sz w:val="22"/>
        </w:rPr>
        <w:t xml:space="preserve">.Wang X, Zhang H, </w:t>
      </w:r>
      <w:proofErr w:type="spellStart"/>
      <w:r w:rsidRPr="00CD73CF">
        <w:rPr>
          <w:rFonts w:eastAsia="宋体" w:cs="Times New Roman"/>
          <w:bCs/>
          <w:sz w:val="22"/>
        </w:rPr>
        <w:t>Shao</w:t>
      </w:r>
      <w:proofErr w:type="spellEnd"/>
      <w:r w:rsidRPr="00CD73CF">
        <w:rPr>
          <w:rFonts w:eastAsia="宋体" w:cs="Times New Roman"/>
          <w:bCs/>
          <w:sz w:val="22"/>
        </w:rPr>
        <w:t xml:space="preserve"> Z, </w:t>
      </w:r>
      <w:proofErr w:type="spellStart"/>
      <w:r w:rsidRPr="00CD73CF">
        <w:rPr>
          <w:rFonts w:eastAsia="宋体" w:cs="Times New Roman"/>
          <w:bCs/>
          <w:sz w:val="22"/>
        </w:rPr>
        <w:t>Zhuang</w:t>
      </w:r>
      <w:proofErr w:type="spellEnd"/>
      <w:r w:rsidRPr="00CD73CF">
        <w:rPr>
          <w:rFonts w:eastAsia="宋体" w:cs="Times New Roman"/>
          <w:bCs/>
          <w:sz w:val="22"/>
        </w:rPr>
        <w:t xml:space="preserve"> W, Sui C, Liu F, et al. TRIM31 facilitates K27-linked </w:t>
      </w:r>
      <w:proofErr w:type="spellStart"/>
      <w:r w:rsidRPr="00CD73CF">
        <w:rPr>
          <w:rFonts w:eastAsia="宋体" w:cs="Times New Roman"/>
          <w:bCs/>
          <w:sz w:val="22"/>
        </w:rPr>
        <w:t>polyubiquitination</w:t>
      </w:r>
      <w:proofErr w:type="spellEnd"/>
      <w:r w:rsidRPr="00CD73CF">
        <w:rPr>
          <w:rFonts w:eastAsia="宋体" w:cs="Times New Roman"/>
          <w:bCs/>
          <w:sz w:val="22"/>
        </w:rPr>
        <w:t xml:space="preserve"> of SYK to regulate antifungal immunity. Signal </w:t>
      </w:r>
      <w:proofErr w:type="spellStart"/>
      <w:r w:rsidRPr="00CD73CF">
        <w:rPr>
          <w:rFonts w:eastAsia="宋体" w:cs="Times New Roman"/>
          <w:bCs/>
          <w:sz w:val="22"/>
        </w:rPr>
        <w:t>Transduct</w:t>
      </w:r>
      <w:proofErr w:type="spellEnd"/>
      <w:r w:rsidRPr="00CD73CF">
        <w:rPr>
          <w:rFonts w:eastAsia="宋体" w:cs="Times New Roman"/>
          <w:bCs/>
          <w:sz w:val="22"/>
        </w:rPr>
        <w:t xml:space="preserve"> Target </w:t>
      </w:r>
      <w:proofErr w:type="spellStart"/>
      <w:r w:rsidRPr="00CD73CF">
        <w:rPr>
          <w:rFonts w:eastAsia="宋体" w:cs="Times New Roman"/>
          <w:bCs/>
          <w:sz w:val="22"/>
        </w:rPr>
        <w:t>Ther</w:t>
      </w:r>
      <w:proofErr w:type="spellEnd"/>
      <w:r w:rsidRPr="00CD73CF">
        <w:rPr>
          <w:rFonts w:eastAsia="宋体" w:cs="Times New Roman"/>
          <w:bCs/>
          <w:sz w:val="22"/>
        </w:rPr>
        <w:t xml:space="preserve">. 2021 Aug 6;6(1):298. </w:t>
      </w:r>
      <w:proofErr w:type="spellStart"/>
      <w:r w:rsidRPr="00CD73CF">
        <w:rPr>
          <w:rFonts w:eastAsia="宋体" w:cs="Times New Roman"/>
          <w:bCs/>
          <w:sz w:val="22"/>
        </w:rPr>
        <w:t>PubMed</w:t>
      </w:r>
      <w:proofErr w:type="spellEnd"/>
      <w:r w:rsidRPr="00CD73CF">
        <w:rPr>
          <w:rFonts w:eastAsia="宋体" w:cs="Times New Roman"/>
          <w:bCs/>
          <w:sz w:val="22"/>
        </w:rPr>
        <w:t xml:space="preserve"> PMID: 34362877; </w:t>
      </w:r>
      <w:proofErr w:type="spellStart"/>
      <w:r w:rsidRPr="00CD73CF">
        <w:rPr>
          <w:rFonts w:eastAsia="宋体" w:cs="Times New Roman"/>
          <w:bCs/>
          <w:sz w:val="22"/>
        </w:rPr>
        <w:t>PubMed</w:t>
      </w:r>
      <w:proofErr w:type="spellEnd"/>
      <w:r w:rsidRPr="00CD73CF">
        <w:rPr>
          <w:rFonts w:eastAsia="宋体" w:cs="Times New Roman"/>
          <w:bCs/>
          <w:sz w:val="22"/>
        </w:rPr>
        <w:t xml:space="preserve"> Central PMCID: PMC8342987.</w:t>
      </w:r>
    </w:p>
    <w:p w:rsidR="004C2D35" w:rsidRPr="00CD73CF" w:rsidRDefault="004C2D35" w:rsidP="00CD73CF">
      <w:pPr>
        <w:spacing w:line="360" w:lineRule="auto"/>
        <w:ind w:left="220" w:hangingChars="100" w:hanging="220"/>
        <w:rPr>
          <w:rFonts w:eastAsia="宋体" w:cs="Times New Roman"/>
          <w:bCs/>
          <w:sz w:val="22"/>
        </w:rPr>
      </w:pPr>
      <w:r w:rsidRPr="00CD73CF">
        <w:rPr>
          <w:rFonts w:eastAsia="宋体" w:cs="Times New Roman" w:hint="eastAsia"/>
          <w:bCs/>
          <w:sz w:val="22"/>
        </w:rPr>
        <w:t>[2]</w:t>
      </w:r>
      <w:r w:rsidRPr="00CD73CF">
        <w:rPr>
          <w:rFonts w:eastAsia="宋体" w:cs="Times New Roman"/>
          <w:bCs/>
          <w:sz w:val="22"/>
        </w:rPr>
        <w:t xml:space="preserve">.Chen X, Zhang H, Wang X, </w:t>
      </w:r>
      <w:proofErr w:type="spellStart"/>
      <w:r w:rsidRPr="00CD73CF">
        <w:rPr>
          <w:rFonts w:eastAsia="宋体" w:cs="Times New Roman"/>
          <w:bCs/>
          <w:sz w:val="22"/>
        </w:rPr>
        <w:t>Shao</w:t>
      </w:r>
      <w:proofErr w:type="spellEnd"/>
      <w:r w:rsidRPr="00CD73CF">
        <w:rPr>
          <w:rFonts w:eastAsia="宋体" w:cs="Times New Roman"/>
          <w:bCs/>
          <w:sz w:val="22"/>
        </w:rPr>
        <w:t xml:space="preserve"> Z, Li Y, Zhao G, et al. OTUD1 Regulates Antifungal Innate Immunity through </w:t>
      </w:r>
      <w:proofErr w:type="spellStart"/>
      <w:r w:rsidRPr="00CD73CF">
        <w:rPr>
          <w:rFonts w:eastAsia="宋体" w:cs="Times New Roman"/>
          <w:bCs/>
          <w:sz w:val="22"/>
        </w:rPr>
        <w:t>Deubiquitination</w:t>
      </w:r>
      <w:proofErr w:type="spellEnd"/>
      <w:r w:rsidRPr="00CD73CF">
        <w:rPr>
          <w:rFonts w:eastAsia="宋体" w:cs="Times New Roman"/>
          <w:bCs/>
          <w:sz w:val="22"/>
        </w:rPr>
        <w:t xml:space="preserve"> of CARD9. J </w:t>
      </w:r>
      <w:proofErr w:type="spellStart"/>
      <w:r w:rsidRPr="00CD73CF">
        <w:rPr>
          <w:rFonts w:eastAsia="宋体" w:cs="Times New Roman"/>
          <w:bCs/>
          <w:sz w:val="22"/>
        </w:rPr>
        <w:t>Immunol</w:t>
      </w:r>
      <w:proofErr w:type="spellEnd"/>
      <w:r w:rsidRPr="00CD73CF">
        <w:rPr>
          <w:rFonts w:eastAsia="宋体" w:cs="Times New Roman"/>
          <w:bCs/>
          <w:sz w:val="22"/>
        </w:rPr>
        <w:t xml:space="preserve">. 2021 Apr 15;206(8):1832-1843. </w:t>
      </w:r>
      <w:proofErr w:type="spellStart"/>
      <w:r w:rsidRPr="00CD73CF">
        <w:rPr>
          <w:rFonts w:eastAsia="宋体" w:cs="Times New Roman"/>
          <w:bCs/>
          <w:sz w:val="22"/>
        </w:rPr>
        <w:t>PubMed</w:t>
      </w:r>
      <w:proofErr w:type="spellEnd"/>
      <w:r w:rsidRPr="00CD73CF">
        <w:rPr>
          <w:rFonts w:eastAsia="宋体" w:cs="Times New Roman"/>
          <w:bCs/>
          <w:sz w:val="22"/>
        </w:rPr>
        <w:t xml:space="preserve"> PMID: 33789983.</w:t>
      </w:r>
    </w:p>
    <w:p w:rsidR="004C2D35" w:rsidRPr="00CD73CF" w:rsidRDefault="004C2D35" w:rsidP="00CD73CF">
      <w:pPr>
        <w:spacing w:line="360" w:lineRule="auto"/>
        <w:ind w:left="220" w:hangingChars="100" w:hanging="220"/>
        <w:rPr>
          <w:rFonts w:eastAsia="宋体" w:cs="Times New Roman"/>
          <w:bCs/>
          <w:sz w:val="22"/>
        </w:rPr>
      </w:pPr>
      <w:r w:rsidRPr="00CD73CF">
        <w:rPr>
          <w:rFonts w:eastAsia="宋体" w:cs="Times New Roman" w:hint="eastAsia"/>
          <w:bCs/>
          <w:sz w:val="22"/>
        </w:rPr>
        <w:t>[</w:t>
      </w:r>
      <w:r w:rsidR="00CD73CF" w:rsidRPr="00CD73CF">
        <w:rPr>
          <w:rFonts w:eastAsia="宋体" w:cs="Times New Roman" w:hint="eastAsia"/>
          <w:bCs/>
          <w:sz w:val="22"/>
        </w:rPr>
        <w:t>3</w:t>
      </w:r>
      <w:r w:rsidRPr="00CD73CF">
        <w:rPr>
          <w:rFonts w:eastAsia="宋体" w:cs="Times New Roman" w:hint="eastAsia"/>
          <w:bCs/>
          <w:sz w:val="22"/>
        </w:rPr>
        <w:t>]</w:t>
      </w:r>
      <w:r w:rsidRPr="00CD73CF">
        <w:rPr>
          <w:rFonts w:eastAsia="宋体" w:cs="Times New Roman"/>
          <w:bCs/>
          <w:sz w:val="22"/>
        </w:rPr>
        <w:t>.</w:t>
      </w:r>
      <w:proofErr w:type="spellStart"/>
      <w:r w:rsidRPr="00CD73CF">
        <w:rPr>
          <w:rFonts w:eastAsia="宋体" w:cs="Times New Roman"/>
          <w:bCs/>
          <w:sz w:val="22"/>
        </w:rPr>
        <w:t>Majer</w:t>
      </w:r>
      <w:proofErr w:type="spellEnd"/>
      <w:r w:rsidRPr="00CD73CF">
        <w:rPr>
          <w:rFonts w:eastAsia="宋体" w:cs="Times New Roman"/>
          <w:bCs/>
          <w:sz w:val="22"/>
        </w:rPr>
        <w:t xml:space="preserve"> O, Bourgeois C, </w:t>
      </w:r>
      <w:proofErr w:type="spellStart"/>
      <w:r w:rsidRPr="00CD73CF">
        <w:rPr>
          <w:rFonts w:eastAsia="宋体" w:cs="Times New Roman"/>
          <w:bCs/>
          <w:sz w:val="22"/>
        </w:rPr>
        <w:t>Zwolanek</w:t>
      </w:r>
      <w:proofErr w:type="spellEnd"/>
      <w:r w:rsidRPr="00CD73CF">
        <w:rPr>
          <w:rFonts w:eastAsia="宋体" w:cs="Times New Roman"/>
          <w:bCs/>
          <w:sz w:val="22"/>
        </w:rPr>
        <w:t xml:space="preserve"> F, </w:t>
      </w:r>
      <w:proofErr w:type="spellStart"/>
      <w:r w:rsidRPr="00CD73CF">
        <w:rPr>
          <w:rFonts w:eastAsia="宋体" w:cs="Times New Roman"/>
          <w:bCs/>
          <w:sz w:val="22"/>
        </w:rPr>
        <w:t>Lassnig</w:t>
      </w:r>
      <w:proofErr w:type="spellEnd"/>
      <w:r w:rsidRPr="00CD73CF">
        <w:rPr>
          <w:rFonts w:eastAsia="宋体" w:cs="Times New Roman"/>
          <w:bCs/>
          <w:sz w:val="22"/>
        </w:rPr>
        <w:t xml:space="preserve"> C, </w:t>
      </w:r>
      <w:proofErr w:type="spellStart"/>
      <w:r w:rsidRPr="00CD73CF">
        <w:rPr>
          <w:rFonts w:eastAsia="宋体" w:cs="Times New Roman"/>
          <w:bCs/>
          <w:sz w:val="22"/>
        </w:rPr>
        <w:t>Kerjaschki</w:t>
      </w:r>
      <w:proofErr w:type="spellEnd"/>
      <w:r w:rsidRPr="00CD73CF">
        <w:rPr>
          <w:rFonts w:eastAsia="宋体" w:cs="Times New Roman"/>
          <w:bCs/>
          <w:sz w:val="22"/>
        </w:rPr>
        <w:t xml:space="preserve"> D, Mack M, et al. Type I </w:t>
      </w:r>
      <w:proofErr w:type="spellStart"/>
      <w:r w:rsidRPr="00CD73CF">
        <w:rPr>
          <w:rFonts w:eastAsia="宋体" w:cs="Times New Roman"/>
          <w:bCs/>
          <w:sz w:val="22"/>
        </w:rPr>
        <w:t>interferons</w:t>
      </w:r>
      <w:proofErr w:type="spellEnd"/>
      <w:r w:rsidRPr="00CD73CF">
        <w:rPr>
          <w:rFonts w:eastAsia="宋体" w:cs="Times New Roman"/>
          <w:bCs/>
          <w:sz w:val="22"/>
        </w:rPr>
        <w:t xml:space="preserve"> promote fatal </w:t>
      </w:r>
      <w:proofErr w:type="spellStart"/>
      <w:r w:rsidRPr="00CD73CF">
        <w:rPr>
          <w:rFonts w:eastAsia="宋体" w:cs="Times New Roman"/>
          <w:bCs/>
          <w:sz w:val="22"/>
        </w:rPr>
        <w:t>immunopathology</w:t>
      </w:r>
      <w:proofErr w:type="spellEnd"/>
      <w:r w:rsidRPr="00CD73CF">
        <w:rPr>
          <w:rFonts w:eastAsia="宋体" w:cs="Times New Roman"/>
          <w:bCs/>
          <w:sz w:val="22"/>
        </w:rPr>
        <w:t xml:space="preserve"> by regulating inflammatory </w:t>
      </w:r>
      <w:proofErr w:type="spellStart"/>
      <w:r w:rsidRPr="00CD73CF">
        <w:rPr>
          <w:rFonts w:eastAsia="宋体" w:cs="Times New Roman"/>
          <w:bCs/>
          <w:sz w:val="22"/>
        </w:rPr>
        <w:t>monocytes</w:t>
      </w:r>
      <w:proofErr w:type="spellEnd"/>
      <w:r w:rsidRPr="00CD73CF">
        <w:rPr>
          <w:rFonts w:eastAsia="宋体" w:cs="Times New Roman"/>
          <w:bCs/>
          <w:sz w:val="22"/>
        </w:rPr>
        <w:t xml:space="preserve"> and </w:t>
      </w:r>
      <w:proofErr w:type="spellStart"/>
      <w:r w:rsidRPr="00CD73CF">
        <w:rPr>
          <w:rFonts w:eastAsia="宋体" w:cs="Times New Roman"/>
          <w:bCs/>
          <w:sz w:val="22"/>
        </w:rPr>
        <w:t>neutrophils</w:t>
      </w:r>
      <w:proofErr w:type="spellEnd"/>
      <w:r w:rsidRPr="00CD73CF">
        <w:rPr>
          <w:rFonts w:eastAsia="宋体" w:cs="Times New Roman"/>
          <w:bCs/>
          <w:sz w:val="22"/>
        </w:rPr>
        <w:t xml:space="preserve"> during Candida infections. </w:t>
      </w:r>
      <w:proofErr w:type="spellStart"/>
      <w:r w:rsidRPr="00CD73CF">
        <w:rPr>
          <w:rFonts w:eastAsia="宋体" w:cs="Times New Roman"/>
          <w:bCs/>
          <w:sz w:val="22"/>
        </w:rPr>
        <w:t>PLoS</w:t>
      </w:r>
      <w:proofErr w:type="spellEnd"/>
      <w:r w:rsidRPr="00CD73CF">
        <w:rPr>
          <w:rFonts w:eastAsia="宋体" w:cs="Times New Roman"/>
          <w:bCs/>
          <w:sz w:val="22"/>
        </w:rPr>
        <w:t xml:space="preserve"> </w:t>
      </w:r>
      <w:proofErr w:type="spellStart"/>
      <w:r w:rsidRPr="00CD73CF">
        <w:rPr>
          <w:rFonts w:eastAsia="宋体" w:cs="Times New Roman"/>
          <w:bCs/>
          <w:sz w:val="22"/>
        </w:rPr>
        <w:t>Pathog</w:t>
      </w:r>
      <w:proofErr w:type="spellEnd"/>
      <w:r w:rsidRPr="00CD73CF">
        <w:rPr>
          <w:rFonts w:eastAsia="宋体" w:cs="Times New Roman"/>
          <w:bCs/>
          <w:sz w:val="22"/>
        </w:rPr>
        <w:t xml:space="preserve">. 2012;8(7):e1002811. </w:t>
      </w:r>
      <w:proofErr w:type="spellStart"/>
      <w:r w:rsidRPr="00CD73CF">
        <w:rPr>
          <w:rFonts w:eastAsia="宋体" w:cs="Times New Roman"/>
          <w:bCs/>
          <w:sz w:val="22"/>
        </w:rPr>
        <w:t>PubMed</w:t>
      </w:r>
      <w:proofErr w:type="spellEnd"/>
      <w:r w:rsidRPr="00CD73CF">
        <w:rPr>
          <w:rFonts w:eastAsia="宋体" w:cs="Times New Roman"/>
          <w:bCs/>
          <w:sz w:val="22"/>
        </w:rPr>
        <w:t xml:space="preserve"> PMID: 22911155; </w:t>
      </w:r>
      <w:proofErr w:type="spellStart"/>
      <w:r w:rsidRPr="00CD73CF">
        <w:rPr>
          <w:rFonts w:eastAsia="宋体" w:cs="Times New Roman"/>
          <w:bCs/>
          <w:sz w:val="22"/>
        </w:rPr>
        <w:t>PubMed</w:t>
      </w:r>
      <w:proofErr w:type="spellEnd"/>
      <w:r w:rsidRPr="00CD73CF">
        <w:rPr>
          <w:rFonts w:eastAsia="宋体" w:cs="Times New Roman"/>
          <w:bCs/>
          <w:sz w:val="22"/>
        </w:rPr>
        <w:t xml:space="preserve"> Central PMCID: PMC3406095.</w:t>
      </w:r>
    </w:p>
    <w:p w:rsidR="004C2D35" w:rsidRDefault="004C2D35" w:rsidP="004C2D35">
      <w:pPr>
        <w:rPr>
          <w:sz w:val="22"/>
        </w:rPr>
      </w:pPr>
    </w:p>
    <w:p w:rsidR="004C2D35" w:rsidRPr="00B62B8F" w:rsidRDefault="004C2D35" w:rsidP="004C2D35">
      <w:pPr>
        <w:rPr>
          <w:sz w:val="22"/>
        </w:rPr>
      </w:pPr>
    </w:p>
    <w:p w:rsidR="004C2D35" w:rsidRPr="00B62B8F" w:rsidRDefault="004C2D35">
      <w:pPr>
        <w:rPr>
          <w:sz w:val="22"/>
        </w:rPr>
      </w:pPr>
    </w:p>
    <w:sectPr w:rsidR="004C2D35" w:rsidRPr="00B62B8F" w:rsidSect="00177B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734F" w:rsidRDefault="00DA734F" w:rsidP="005F0444">
      <w:r>
        <w:separator/>
      </w:r>
    </w:p>
  </w:endnote>
  <w:endnote w:type="continuationSeparator" w:id="0">
    <w:p w:rsidR="00DA734F" w:rsidRDefault="00DA734F" w:rsidP="005F04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734F" w:rsidRDefault="00DA734F" w:rsidP="005F0444">
      <w:r>
        <w:separator/>
      </w:r>
    </w:p>
  </w:footnote>
  <w:footnote w:type="continuationSeparator" w:id="0">
    <w:p w:rsidR="00DA734F" w:rsidRDefault="00DA734F" w:rsidP="005F04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0444"/>
    <w:rsid w:val="000535E9"/>
    <w:rsid w:val="000C4B31"/>
    <w:rsid w:val="00153861"/>
    <w:rsid w:val="00177BBF"/>
    <w:rsid w:val="001C2DD6"/>
    <w:rsid w:val="002B0863"/>
    <w:rsid w:val="00326C35"/>
    <w:rsid w:val="0035737A"/>
    <w:rsid w:val="0038036B"/>
    <w:rsid w:val="00475A1C"/>
    <w:rsid w:val="004A2502"/>
    <w:rsid w:val="004A385A"/>
    <w:rsid w:val="004C2D35"/>
    <w:rsid w:val="004E487B"/>
    <w:rsid w:val="005C078E"/>
    <w:rsid w:val="005F0444"/>
    <w:rsid w:val="006240B3"/>
    <w:rsid w:val="00635D99"/>
    <w:rsid w:val="006963CA"/>
    <w:rsid w:val="006F4BCE"/>
    <w:rsid w:val="007264CE"/>
    <w:rsid w:val="007B4251"/>
    <w:rsid w:val="00833CE5"/>
    <w:rsid w:val="00873433"/>
    <w:rsid w:val="00892585"/>
    <w:rsid w:val="008B5067"/>
    <w:rsid w:val="008B7C53"/>
    <w:rsid w:val="00921EC5"/>
    <w:rsid w:val="00A15172"/>
    <w:rsid w:val="00A21C18"/>
    <w:rsid w:val="00A50447"/>
    <w:rsid w:val="00A5379E"/>
    <w:rsid w:val="00A53FC0"/>
    <w:rsid w:val="00A65415"/>
    <w:rsid w:val="00AB15C8"/>
    <w:rsid w:val="00B06708"/>
    <w:rsid w:val="00B1656E"/>
    <w:rsid w:val="00B35EDA"/>
    <w:rsid w:val="00B62B8F"/>
    <w:rsid w:val="00BE5927"/>
    <w:rsid w:val="00BF2C9F"/>
    <w:rsid w:val="00CD73CF"/>
    <w:rsid w:val="00D532AE"/>
    <w:rsid w:val="00DA734F"/>
    <w:rsid w:val="00DE1067"/>
    <w:rsid w:val="00DE6A79"/>
    <w:rsid w:val="00E12DC3"/>
    <w:rsid w:val="00E16242"/>
    <w:rsid w:val="00E3490A"/>
    <w:rsid w:val="00E8265A"/>
    <w:rsid w:val="00F15A99"/>
    <w:rsid w:val="00F1793B"/>
    <w:rsid w:val="00F41609"/>
    <w:rsid w:val="00F46C36"/>
    <w:rsid w:val="00F51CFA"/>
    <w:rsid w:val="00F57C3F"/>
    <w:rsid w:val="00F8673F"/>
    <w:rsid w:val="00F970CD"/>
    <w:rsid w:val="00FA0A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0444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04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044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F0444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F044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68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501</Words>
  <Characters>2862</Characters>
  <Application>Microsoft Office Word</Application>
  <DocSecurity>0</DocSecurity>
  <Lines>23</Lines>
  <Paragraphs>6</Paragraphs>
  <ScaleCrop>false</ScaleCrop>
  <Company>石尚电子</Company>
  <LinksUpToDate>false</LinksUpToDate>
  <CharactersWithSpaces>3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公司</dc:creator>
  <cp:keywords/>
  <dc:description/>
  <cp:lastModifiedBy>微软公司</cp:lastModifiedBy>
  <cp:revision>25</cp:revision>
  <dcterms:created xsi:type="dcterms:W3CDTF">2018-04-26T11:45:00Z</dcterms:created>
  <dcterms:modified xsi:type="dcterms:W3CDTF">2023-04-24T03:05:00Z</dcterms:modified>
</cp:coreProperties>
</file>